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AD423" w14:textId="382F5434" w:rsidR="007C64E3" w:rsidRPr="00B91504" w:rsidRDefault="00BC194C">
      <w:pPr>
        <w:rPr>
          <w:rFonts w:ascii="Times New Roman" w:hAnsi="Times New Roman" w:cs="Times New Roman"/>
        </w:rPr>
      </w:pPr>
      <w:r w:rsidRPr="00B91504">
        <w:rPr>
          <w:rFonts w:ascii="Times New Roman" w:hAnsi="Times New Roman" w:cs="Times New Roman"/>
        </w:rPr>
        <w:t xml:space="preserve">Supplemental Table 2: </w:t>
      </w:r>
    </w:p>
    <w:p w14:paraId="3989DDFF" w14:textId="77777777" w:rsidR="00BC194C" w:rsidRDefault="00BC194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82"/>
        <w:gridCol w:w="2180"/>
        <w:gridCol w:w="1696"/>
        <w:gridCol w:w="1696"/>
        <w:gridCol w:w="1696"/>
      </w:tblGrid>
      <w:tr w:rsidR="00BC194C" w:rsidRPr="00B91504" w14:paraId="44CA36E9" w14:textId="6B7E479D" w:rsidTr="00BC194C">
        <w:trPr>
          <w:trHeight w:val="404"/>
        </w:trPr>
        <w:tc>
          <w:tcPr>
            <w:tcW w:w="1113" w:type="pct"/>
          </w:tcPr>
          <w:p w14:paraId="4F3118BA" w14:textId="68685B47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  <w:szCs w:val="24"/>
              </w:rPr>
              <w:t>Collection Category</w:t>
            </w:r>
          </w:p>
        </w:tc>
        <w:tc>
          <w:tcPr>
            <w:tcW w:w="1166" w:type="pct"/>
          </w:tcPr>
          <w:p w14:paraId="298E730F" w14:textId="18676C5B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pecimen Source </w:t>
            </w:r>
          </w:p>
        </w:tc>
        <w:tc>
          <w:tcPr>
            <w:tcW w:w="907" w:type="pct"/>
          </w:tcPr>
          <w:p w14:paraId="3843B9BF" w14:textId="0F791B99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 xml:space="preserve">Healthcare setting </w:t>
            </w:r>
          </w:p>
        </w:tc>
        <w:tc>
          <w:tcPr>
            <w:tcW w:w="907" w:type="pct"/>
          </w:tcPr>
          <w:p w14:paraId="58E0D7F8" w14:textId="482B17FA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unt (n) </w:t>
            </w:r>
          </w:p>
        </w:tc>
        <w:tc>
          <w:tcPr>
            <w:tcW w:w="907" w:type="pct"/>
          </w:tcPr>
          <w:p w14:paraId="668E48CB" w14:textId="0C024AA2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 xml:space="preserve">Proportion of total isolates (%) </w:t>
            </w:r>
          </w:p>
        </w:tc>
      </w:tr>
      <w:tr w:rsidR="00BC194C" w:rsidRPr="00B91504" w14:paraId="2AB70A05" w14:textId="7B8B9033" w:rsidTr="00BC194C">
        <w:trPr>
          <w:trHeight w:val="404"/>
        </w:trPr>
        <w:tc>
          <w:tcPr>
            <w:tcW w:w="1113" w:type="pct"/>
          </w:tcPr>
          <w:p w14:paraId="5B50DD67" w14:textId="08E9FA34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Blood</w:t>
            </w:r>
          </w:p>
        </w:tc>
        <w:tc>
          <w:tcPr>
            <w:tcW w:w="1166" w:type="pct"/>
          </w:tcPr>
          <w:p w14:paraId="484AA48A" w14:textId="6DAF5F90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 xml:space="preserve">Blood </w:t>
            </w:r>
          </w:p>
        </w:tc>
        <w:tc>
          <w:tcPr>
            <w:tcW w:w="907" w:type="pct"/>
          </w:tcPr>
          <w:p w14:paraId="547EDD02" w14:textId="647B9C88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 xml:space="preserve">Hospital </w:t>
            </w:r>
          </w:p>
        </w:tc>
        <w:tc>
          <w:tcPr>
            <w:tcW w:w="907" w:type="pct"/>
          </w:tcPr>
          <w:p w14:paraId="72972017" w14:textId="1939ABC1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07" w:type="pct"/>
          </w:tcPr>
          <w:p w14:paraId="3427E96B" w14:textId="1F67FB80" w:rsidR="00BC194C" w:rsidRPr="00B91504" w:rsidRDefault="00C73A9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7.3%</w:t>
            </w:r>
          </w:p>
        </w:tc>
      </w:tr>
      <w:tr w:rsidR="00BC194C" w:rsidRPr="00B91504" w14:paraId="1648930F" w14:textId="7A326F21" w:rsidTr="00BC194C">
        <w:trPr>
          <w:trHeight w:val="404"/>
        </w:trPr>
        <w:tc>
          <w:tcPr>
            <w:tcW w:w="1113" w:type="pct"/>
          </w:tcPr>
          <w:p w14:paraId="394E6695" w14:textId="12A72C6C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Enteric</w:t>
            </w:r>
          </w:p>
        </w:tc>
        <w:tc>
          <w:tcPr>
            <w:tcW w:w="1166" w:type="pct"/>
          </w:tcPr>
          <w:p w14:paraId="0FC2336E" w14:textId="3BAEB6A2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 xml:space="preserve">Stool </w:t>
            </w:r>
          </w:p>
        </w:tc>
        <w:tc>
          <w:tcPr>
            <w:tcW w:w="907" w:type="pct"/>
          </w:tcPr>
          <w:p w14:paraId="49629C0B" w14:textId="03BF8C60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Hospital</w:t>
            </w:r>
          </w:p>
        </w:tc>
        <w:tc>
          <w:tcPr>
            <w:tcW w:w="907" w:type="pct"/>
          </w:tcPr>
          <w:p w14:paraId="283BB983" w14:textId="132D5C55" w:rsidR="00BC194C" w:rsidRPr="00B91504" w:rsidRDefault="00C73A9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07" w:type="pct"/>
          </w:tcPr>
          <w:p w14:paraId="7BDE4D34" w14:textId="0FB17633" w:rsidR="00BC194C" w:rsidRPr="00B91504" w:rsidRDefault="00C73A9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2.4%</w:t>
            </w:r>
          </w:p>
        </w:tc>
      </w:tr>
      <w:tr w:rsidR="00BC194C" w:rsidRPr="00B91504" w14:paraId="727801AA" w14:textId="1A44CCCA" w:rsidTr="00BC194C">
        <w:trPr>
          <w:trHeight w:val="404"/>
        </w:trPr>
        <w:tc>
          <w:tcPr>
            <w:tcW w:w="1113" w:type="pct"/>
          </w:tcPr>
          <w:p w14:paraId="1E3B93F5" w14:textId="77777777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6" w:type="pct"/>
          </w:tcPr>
          <w:p w14:paraId="6EA7D154" w14:textId="5393D3C4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 xml:space="preserve">Rectal Swab </w:t>
            </w:r>
          </w:p>
        </w:tc>
        <w:tc>
          <w:tcPr>
            <w:tcW w:w="907" w:type="pct"/>
          </w:tcPr>
          <w:p w14:paraId="63F238C9" w14:textId="74C25787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LTAC*</w:t>
            </w:r>
          </w:p>
        </w:tc>
        <w:tc>
          <w:tcPr>
            <w:tcW w:w="907" w:type="pct"/>
          </w:tcPr>
          <w:p w14:paraId="37166D9D" w14:textId="19BC7AFD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07" w:type="pct"/>
          </w:tcPr>
          <w:p w14:paraId="5C710F76" w14:textId="1339A520" w:rsidR="00BC194C" w:rsidRPr="00B91504" w:rsidRDefault="00C73A9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8.5%</w:t>
            </w:r>
          </w:p>
        </w:tc>
      </w:tr>
      <w:tr w:rsidR="00BC194C" w:rsidRPr="00B91504" w14:paraId="66CD81F5" w14:textId="786B16E7" w:rsidTr="00BC194C">
        <w:trPr>
          <w:trHeight w:val="404"/>
        </w:trPr>
        <w:tc>
          <w:tcPr>
            <w:tcW w:w="1113" w:type="pct"/>
          </w:tcPr>
          <w:p w14:paraId="7B3DF1DB" w14:textId="77777777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6" w:type="pct"/>
          </w:tcPr>
          <w:p w14:paraId="127468E1" w14:textId="49DE9863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 xml:space="preserve">Rectal Swab </w:t>
            </w:r>
          </w:p>
        </w:tc>
        <w:tc>
          <w:tcPr>
            <w:tcW w:w="907" w:type="pct"/>
          </w:tcPr>
          <w:p w14:paraId="726A13B3" w14:textId="144DC356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 xml:space="preserve">Hospital </w:t>
            </w:r>
          </w:p>
        </w:tc>
        <w:tc>
          <w:tcPr>
            <w:tcW w:w="907" w:type="pct"/>
          </w:tcPr>
          <w:p w14:paraId="16E83F35" w14:textId="59CE8983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07" w:type="pct"/>
          </w:tcPr>
          <w:p w14:paraId="3F5A917B" w14:textId="1CFC7CF5" w:rsidR="00BC194C" w:rsidRPr="00B91504" w:rsidRDefault="00C73A9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4.9%</w:t>
            </w:r>
          </w:p>
        </w:tc>
      </w:tr>
      <w:tr w:rsidR="00BC194C" w:rsidRPr="00B91504" w14:paraId="0B44F626" w14:textId="108BF560" w:rsidTr="00BC194C">
        <w:trPr>
          <w:trHeight w:val="404"/>
        </w:trPr>
        <w:tc>
          <w:tcPr>
            <w:tcW w:w="1113" w:type="pct"/>
          </w:tcPr>
          <w:p w14:paraId="7F21B1CC" w14:textId="7F4AB0ED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Tissue</w:t>
            </w:r>
          </w:p>
        </w:tc>
        <w:tc>
          <w:tcPr>
            <w:tcW w:w="1166" w:type="pct"/>
          </w:tcPr>
          <w:p w14:paraId="4AAEE947" w14:textId="2C18EF35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 xml:space="preserve">Abscess </w:t>
            </w:r>
          </w:p>
        </w:tc>
        <w:tc>
          <w:tcPr>
            <w:tcW w:w="907" w:type="pct"/>
          </w:tcPr>
          <w:p w14:paraId="31637B75" w14:textId="2ED5CA4A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Hospital</w:t>
            </w:r>
          </w:p>
        </w:tc>
        <w:tc>
          <w:tcPr>
            <w:tcW w:w="907" w:type="pct"/>
          </w:tcPr>
          <w:p w14:paraId="33382089" w14:textId="5ABE4229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07" w:type="pct"/>
          </w:tcPr>
          <w:p w14:paraId="6451279C" w14:textId="46FCD315" w:rsidR="00BC194C" w:rsidRPr="00B91504" w:rsidRDefault="00C73A9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3.7%</w:t>
            </w:r>
          </w:p>
        </w:tc>
      </w:tr>
      <w:tr w:rsidR="00BC194C" w:rsidRPr="00B91504" w14:paraId="67507FF8" w14:textId="77777777" w:rsidTr="00BC194C">
        <w:trPr>
          <w:trHeight w:val="404"/>
        </w:trPr>
        <w:tc>
          <w:tcPr>
            <w:tcW w:w="1113" w:type="pct"/>
          </w:tcPr>
          <w:p w14:paraId="50D28A2D" w14:textId="77777777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6" w:type="pct"/>
          </w:tcPr>
          <w:p w14:paraId="380BC594" w14:textId="79CF8417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J</w:t>
            </w:r>
            <w:r w:rsidR="000E7E12">
              <w:rPr>
                <w:rFonts w:ascii="Times New Roman" w:hAnsi="Times New Roman" w:cs="Times New Roman"/>
                <w:color w:val="000000" w:themeColor="text1"/>
              </w:rPr>
              <w:t>ackson-Pratt</w:t>
            </w:r>
            <w:r w:rsidRPr="00B91504">
              <w:rPr>
                <w:rFonts w:ascii="Times New Roman" w:hAnsi="Times New Roman" w:cs="Times New Roman"/>
                <w:color w:val="000000" w:themeColor="text1"/>
              </w:rPr>
              <w:t xml:space="preserve"> drainage </w:t>
            </w:r>
          </w:p>
        </w:tc>
        <w:tc>
          <w:tcPr>
            <w:tcW w:w="907" w:type="pct"/>
          </w:tcPr>
          <w:p w14:paraId="36A78174" w14:textId="018E9C2F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Hospital</w:t>
            </w:r>
          </w:p>
        </w:tc>
        <w:tc>
          <w:tcPr>
            <w:tcW w:w="907" w:type="pct"/>
          </w:tcPr>
          <w:p w14:paraId="531E0BF1" w14:textId="570A64DB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7" w:type="pct"/>
          </w:tcPr>
          <w:p w14:paraId="42BCFD5C" w14:textId="7EA54A81" w:rsidR="00BC194C" w:rsidRPr="00B91504" w:rsidRDefault="00C73A9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1.2%</w:t>
            </w:r>
          </w:p>
        </w:tc>
      </w:tr>
      <w:tr w:rsidR="00C73A9C" w:rsidRPr="00B91504" w14:paraId="3ED9E999" w14:textId="77777777" w:rsidTr="00BC194C">
        <w:trPr>
          <w:trHeight w:val="404"/>
        </w:trPr>
        <w:tc>
          <w:tcPr>
            <w:tcW w:w="1113" w:type="pct"/>
          </w:tcPr>
          <w:p w14:paraId="2633D4A5" w14:textId="77777777" w:rsidR="00C73A9C" w:rsidRPr="00B91504" w:rsidRDefault="00C73A9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6" w:type="pct"/>
          </w:tcPr>
          <w:p w14:paraId="2D718B58" w14:textId="29811E6F" w:rsidR="00C73A9C" w:rsidRPr="00B91504" w:rsidRDefault="00C73A9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Sacral tissue</w:t>
            </w:r>
          </w:p>
        </w:tc>
        <w:tc>
          <w:tcPr>
            <w:tcW w:w="907" w:type="pct"/>
          </w:tcPr>
          <w:p w14:paraId="77FB7ACB" w14:textId="1F8B5FAA" w:rsidR="00C73A9C" w:rsidRPr="00B91504" w:rsidRDefault="00C73A9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Hospital</w:t>
            </w:r>
          </w:p>
        </w:tc>
        <w:tc>
          <w:tcPr>
            <w:tcW w:w="907" w:type="pct"/>
          </w:tcPr>
          <w:p w14:paraId="05A2B70F" w14:textId="121A6E94" w:rsidR="00C73A9C" w:rsidRPr="00B91504" w:rsidRDefault="00C73A9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7" w:type="pct"/>
          </w:tcPr>
          <w:p w14:paraId="4E5570EC" w14:textId="6D1DB838" w:rsidR="00C73A9C" w:rsidRPr="00B91504" w:rsidRDefault="00C73A9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1.2%</w:t>
            </w:r>
          </w:p>
        </w:tc>
      </w:tr>
      <w:tr w:rsidR="00BC194C" w:rsidRPr="00B91504" w14:paraId="42AFABAD" w14:textId="18696D4E" w:rsidTr="00BC194C">
        <w:trPr>
          <w:trHeight w:val="404"/>
        </w:trPr>
        <w:tc>
          <w:tcPr>
            <w:tcW w:w="1113" w:type="pct"/>
          </w:tcPr>
          <w:p w14:paraId="6FA3C321" w14:textId="0560D9AD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Urine</w:t>
            </w:r>
          </w:p>
        </w:tc>
        <w:tc>
          <w:tcPr>
            <w:tcW w:w="1166" w:type="pct"/>
          </w:tcPr>
          <w:p w14:paraId="7881B315" w14:textId="4B5637AC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Urine</w:t>
            </w:r>
          </w:p>
        </w:tc>
        <w:tc>
          <w:tcPr>
            <w:tcW w:w="907" w:type="pct"/>
          </w:tcPr>
          <w:p w14:paraId="762CC80B" w14:textId="45AE2A07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Hospital</w:t>
            </w:r>
          </w:p>
        </w:tc>
        <w:tc>
          <w:tcPr>
            <w:tcW w:w="907" w:type="pct"/>
          </w:tcPr>
          <w:p w14:paraId="22C034A0" w14:textId="1E245F43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907" w:type="pct"/>
          </w:tcPr>
          <w:p w14:paraId="1F9316D0" w14:textId="27F81A6B" w:rsidR="00BC194C" w:rsidRPr="00B91504" w:rsidRDefault="008B63C4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57.3%</w:t>
            </w:r>
          </w:p>
        </w:tc>
      </w:tr>
      <w:tr w:rsidR="00BC194C" w:rsidRPr="00B91504" w14:paraId="04072E94" w14:textId="68DEFC5B" w:rsidTr="00BC194C">
        <w:trPr>
          <w:trHeight w:val="404"/>
        </w:trPr>
        <w:tc>
          <w:tcPr>
            <w:tcW w:w="1113" w:type="pct"/>
          </w:tcPr>
          <w:p w14:paraId="2823E7D6" w14:textId="15FBE61F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Body fluids</w:t>
            </w:r>
          </w:p>
        </w:tc>
        <w:tc>
          <w:tcPr>
            <w:tcW w:w="1166" w:type="pct"/>
          </w:tcPr>
          <w:p w14:paraId="0481CC06" w14:textId="00B78C5A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Sputum</w:t>
            </w:r>
          </w:p>
        </w:tc>
        <w:tc>
          <w:tcPr>
            <w:tcW w:w="907" w:type="pct"/>
          </w:tcPr>
          <w:p w14:paraId="2A0A4CA9" w14:textId="2C333F92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Hospital</w:t>
            </w:r>
          </w:p>
        </w:tc>
        <w:tc>
          <w:tcPr>
            <w:tcW w:w="907" w:type="pct"/>
          </w:tcPr>
          <w:p w14:paraId="027CAD0B" w14:textId="451A8035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07" w:type="pct"/>
          </w:tcPr>
          <w:p w14:paraId="4D84243F" w14:textId="1C169CDA" w:rsidR="00BC194C" w:rsidRPr="00B91504" w:rsidRDefault="008B63C4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3.7%</w:t>
            </w:r>
          </w:p>
        </w:tc>
      </w:tr>
      <w:tr w:rsidR="00BC194C" w:rsidRPr="00B91504" w14:paraId="590300B9" w14:textId="77777777" w:rsidTr="00BC194C">
        <w:trPr>
          <w:trHeight w:val="404"/>
        </w:trPr>
        <w:tc>
          <w:tcPr>
            <w:tcW w:w="1113" w:type="pct"/>
          </w:tcPr>
          <w:p w14:paraId="19E51696" w14:textId="77777777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6" w:type="pct"/>
          </w:tcPr>
          <w:p w14:paraId="04A033FD" w14:textId="2A673211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Peritoneal Fluid</w:t>
            </w:r>
          </w:p>
        </w:tc>
        <w:tc>
          <w:tcPr>
            <w:tcW w:w="907" w:type="pct"/>
          </w:tcPr>
          <w:p w14:paraId="10F72CEE" w14:textId="34EED699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Hospital</w:t>
            </w:r>
          </w:p>
        </w:tc>
        <w:tc>
          <w:tcPr>
            <w:tcW w:w="907" w:type="pct"/>
          </w:tcPr>
          <w:p w14:paraId="75836CE4" w14:textId="24B545A0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7" w:type="pct"/>
          </w:tcPr>
          <w:p w14:paraId="4DF55D24" w14:textId="28311C8E" w:rsidR="00BC194C" w:rsidRPr="00B91504" w:rsidRDefault="00C73A9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1.2%</w:t>
            </w:r>
          </w:p>
        </w:tc>
      </w:tr>
      <w:tr w:rsidR="00BC194C" w:rsidRPr="00B91504" w14:paraId="29348124" w14:textId="77777777" w:rsidTr="00BC194C">
        <w:trPr>
          <w:trHeight w:val="404"/>
        </w:trPr>
        <w:tc>
          <w:tcPr>
            <w:tcW w:w="1113" w:type="pct"/>
          </w:tcPr>
          <w:p w14:paraId="0CDCAF5F" w14:textId="77777777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6" w:type="pct"/>
          </w:tcPr>
          <w:p w14:paraId="09409712" w14:textId="2D580A55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91504">
              <w:rPr>
                <w:rFonts w:ascii="Times New Roman" w:hAnsi="Times New Roman" w:cs="Times New Roman"/>
                <w:color w:val="000000" w:themeColor="text1"/>
              </w:rPr>
              <w:t>Dialyste</w:t>
            </w:r>
            <w:proofErr w:type="spellEnd"/>
            <w:r w:rsidRPr="00B91504">
              <w:rPr>
                <w:rFonts w:ascii="Times New Roman" w:hAnsi="Times New Roman" w:cs="Times New Roman"/>
                <w:color w:val="000000" w:themeColor="text1"/>
              </w:rPr>
              <w:t xml:space="preserve"> Fluid</w:t>
            </w:r>
          </w:p>
        </w:tc>
        <w:tc>
          <w:tcPr>
            <w:tcW w:w="907" w:type="pct"/>
          </w:tcPr>
          <w:p w14:paraId="0DF052ED" w14:textId="20F17BE1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Hospital</w:t>
            </w:r>
          </w:p>
        </w:tc>
        <w:tc>
          <w:tcPr>
            <w:tcW w:w="907" w:type="pct"/>
          </w:tcPr>
          <w:p w14:paraId="57AA0937" w14:textId="593CD2D5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7" w:type="pct"/>
          </w:tcPr>
          <w:p w14:paraId="313068E2" w14:textId="7F212FC0" w:rsidR="00BC194C" w:rsidRPr="00B91504" w:rsidRDefault="00C73A9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1.2%</w:t>
            </w:r>
          </w:p>
        </w:tc>
      </w:tr>
      <w:tr w:rsidR="00BC194C" w:rsidRPr="00B91504" w14:paraId="0B1FFE84" w14:textId="616F6205" w:rsidTr="00BC194C">
        <w:trPr>
          <w:trHeight w:val="404"/>
        </w:trPr>
        <w:tc>
          <w:tcPr>
            <w:tcW w:w="1113" w:type="pct"/>
          </w:tcPr>
          <w:p w14:paraId="2292A45C" w14:textId="7B5262D6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1166" w:type="pct"/>
          </w:tcPr>
          <w:p w14:paraId="6EB8178E" w14:textId="0C45B748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907" w:type="pct"/>
          </w:tcPr>
          <w:p w14:paraId="728BF7B3" w14:textId="18AB60BD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Hospital</w:t>
            </w:r>
          </w:p>
        </w:tc>
        <w:tc>
          <w:tcPr>
            <w:tcW w:w="907" w:type="pct"/>
          </w:tcPr>
          <w:p w14:paraId="276C91BE" w14:textId="01AAFBF2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07" w:type="pct"/>
          </w:tcPr>
          <w:p w14:paraId="0910518E" w14:textId="199EC2C2" w:rsidR="00BC194C" w:rsidRPr="00B91504" w:rsidRDefault="008B63C4" w:rsidP="008B63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4.9%</w:t>
            </w:r>
          </w:p>
        </w:tc>
      </w:tr>
      <w:tr w:rsidR="00BC194C" w:rsidRPr="00B91504" w14:paraId="2FEB34EC" w14:textId="5215721A" w:rsidTr="00BC194C">
        <w:trPr>
          <w:trHeight w:val="404"/>
        </w:trPr>
        <w:tc>
          <w:tcPr>
            <w:tcW w:w="1113" w:type="pct"/>
          </w:tcPr>
          <w:p w14:paraId="4036F87B" w14:textId="79E7925B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166" w:type="pct"/>
          </w:tcPr>
          <w:p w14:paraId="17E76C4A" w14:textId="69998EF2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Bile</w:t>
            </w:r>
          </w:p>
        </w:tc>
        <w:tc>
          <w:tcPr>
            <w:tcW w:w="907" w:type="pct"/>
          </w:tcPr>
          <w:p w14:paraId="6E3F34B3" w14:textId="268D2A3A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Hospital</w:t>
            </w:r>
          </w:p>
        </w:tc>
        <w:tc>
          <w:tcPr>
            <w:tcW w:w="907" w:type="pct"/>
          </w:tcPr>
          <w:p w14:paraId="2432120D" w14:textId="62ABA45C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7" w:type="pct"/>
          </w:tcPr>
          <w:p w14:paraId="1BC72E28" w14:textId="3731D37C" w:rsidR="00BC194C" w:rsidRPr="00B91504" w:rsidRDefault="00C73A9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1.2%</w:t>
            </w:r>
          </w:p>
        </w:tc>
      </w:tr>
      <w:tr w:rsidR="00BC194C" w:rsidRPr="00B91504" w14:paraId="69302D94" w14:textId="43427EC9" w:rsidTr="00BC194C">
        <w:trPr>
          <w:trHeight w:val="404"/>
        </w:trPr>
        <w:tc>
          <w:tcPr>
            <w:tcW w:w="1113" w:type="pct"/>
          </w:tcPr>
          <w:p w14:paraId="6D59FE0D" w14:textId="77777777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6" w:type="pct"/>
          </w:tcPr>
          <w:p w14:paraId="30741B08" w14:textId="788DF3FB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 xml:space="preserve">Right Kidney </w:t>
            </w:r>
          </w:p>
        </w:tc>
        <w:tc>
          <w:tcPr>
            <w:tcW w:w="907" w:type="pct"/>
          </w:tcPr>
          <w:p w14:paraId="667BA8D6" w14:textId="29E5744E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 xml:space="preserve">Hospital </w:t>
            </w:r>
          </w:p>
        </w:tc>
        <w:tc>
          <w:tcPr>
            <w:tcW w:w="907" w:type="pct"/>
          </w:tcPr>
          <w:p w14:paraId="713DC15E" w14:textId="6DCD36F5" w:rsidR="00BC194C" w:rsidRPr="00B91504" w:rsidRDefault="00BC194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7" w:type="pct"/>
          </w:tcPr>
          <w:p w14:paraId="6906BF15" w14:textId="0D8B03E8" w:rsidR="00BC194C" w:rsidRPr="00B91504" w:rsidRDefault="00C73A9C" w:rsidP="00AF68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1504">
              <w:rPr>
                <w:rFonts w:ascii="Times New Roman" w:hAnsi="Times New Roman" w:cs="Times New Roman"/>
                <w:color w:val="000000" w:themeColor="text1"/>
              </w:rPr>
              <w:t>1.2%</w:t>
            </w:r>
          </w:p>
        </w:tc>
      </w:tr>
    </w:tbl>
    <w:p w14:paraId="6AC97F9A" w14:textId="43D76854" w:rsidR="00BC194C" w:rsidRDefault="00BC194C">
      <w:r w:rsidRPr="00DA6B41">
        <w:rPr>
          <w:rFonts w:ascii="Times New Roman" w:hAnsi="Times New Roman" w:cs="Times New Roman"/>
          <w:sz w:val="20"/>
          <w:szCs w:val="20"/>
        </w:rPr>
        <w:t>*Long term acute care facility</w:t>
      </w:r>
      <w:r>
        <w:t xml:space="preserve"> </w:t>
      </w:r>
    </w:p>
    <w:sectPr w:rsidR="00BC1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94C"/>
    <w:rsid w:val="00032006"/>
    <w:rsid w:val="000E7E12"/>
    <w:rsid w:val="005E35F8"/>
    <w:rsid w:val="007C64E3"/>
    <w:rsid w:val="007D139C"/>
    <w:rsid w:val="008266C8"/>
    <w:rsid w:val="008B63C4"/>
    <w:rsid w:val="00B91504"/>
    <w:rsid w:val="00BC194C"/>
    <w:rsid w:val="00C06388"/>
    <w:rsid w:val="00C73A9C"/>
    <w:rsid w:val="00DA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42D67"/>
  <w15:chartTrackingRefBased/>
  <w15:docId w15:val="{3E0BDC43-EFFC-A94E-8078-2624ED489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94C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ewalas@gmail.com</dc:creator>
  <cp:keywords/>
  <dc:description/>
  <cp:lastModifiedBy>nikoewalas@gmail.com</cp:lastModifiedBy>
  <cp:revision>7</cp:revision>
  <dcterms:created xsi:type="dcterms:W3CDTF">2023-04-21T03:09:00Z</dcterms:created>
  <dcterms:modified xsi:type="dcterms:W3CDTF">2023-04-27T17:28:00Z</dcterms:modified>
</cp:coreProperties>
</file>